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2D3" w:rsidRPr="00F33E9D" w:rsidRDefault="0001554E" w:rsidP="005E32D3">
      <w:pPr>
        <w:pStyle w:val="NoSpacing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dditional file 5</w:t>
      </w:r>
      <w:bookmarkStart w:id="0" w:name="_GoBack"/>
      <w:bookmarkEnd w:id="0"/>
      <w:r w:rsidR="005E32D3" w:rsidRPr="006D34E7">
        <w:rPr>
          <w:rFonts w:cs="Times New Roman"/>
          <w:b/>
          <w:bCs/>
          <w:szCs w:val="24"/>
        </w:rPr>
        <w:t xml:space="preserve">: </w:t>
      </w:r>
      <w:r w:rsidR="005E32D3" w:rsidRPr="006D34E7">
        <w:rPr>
          <w:rFonts w:cs="Times New Roman"/>
          <w:bCs/>
          <w:szCs w:val="24"/>
        </w:rPr>
        <w:t>Invariant genes in global clinical isolates (including VPCI591)</w:t>
      </w:r>
    </w:p>
    <w:p w:rsidR="005E32D3" w:rsidRPr="007C297C" w:rsidRDefault="005E32D3" w:rsidP="005E32D3">
      <w:pPr>
        <w:pStyle w:val="NoSpacing"/>
        <w:rPr>
          <w:b/>
          <w:bCs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965"/>
      </w:tblGrid>
      <w:tr w:rsidR="005E32D3" w:rsidRPr="0031255D" w:rsidTr="00F94B89">
        <w:trPr>
          <w:tblHeader/>
        </w:trPr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4"/>
                <w:lang w:bidi="hi-IN"/>
              </w:rPr>
              <w:t>Gene Id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4"/>
                <w:lang w:bidi="hi-IN"/>
              </w:rPr>
              <w:t>Known Functio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33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Alpha-D-glucose-1-phosphate thymidylyltransferase RmlA (dTDP-glucose synthase)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491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Two component sensory transduction protein RegX3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55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3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581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26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60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exported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66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oxin VapC7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66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8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66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0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30S ribosomal protein S10 RpsJ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18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30S ribosomal protein S8 RpsH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2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50S ribosomal protein L18 RplR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9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monooxygen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9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79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86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molybdopterin biosynthesis Mog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871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cold shock-like protein B CspB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90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947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mycolyl transfer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0961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integral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02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conserved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042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utative transposase for insertion element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05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ossible integrase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103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MazE3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14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15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19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E family protein PE13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22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methyltransfer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237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sugar-transport integral membrane protein ABC transporter SugB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36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37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utative transposase for insertion sequence element IS6111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37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yrimidine operon regulatory protein PyrR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39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44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rotein-export membrane protein (translocase subunit) SecG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47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macrolide-transport ATP-binding protein ABC transporter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58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58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582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583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lastRenderedPageBreak/>
              <w:t>Rv158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586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1 integr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2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12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56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57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6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6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92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ESAT-6 like protein EsxM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79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lipoprotein LppT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85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urease accessory protein UreD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199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Metal sensor transcriptional regulator CmtR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3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ArsR repressor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55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30S ribosomal protein S18 RpsR2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60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conserved integral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9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Sec-independent protein translocase membrane-bound protein TatA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9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E-PGRS family protein PE_PGRS36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09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E family protein PE21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10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utative transposase for insertion sequence element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10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14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Conserved protein YfiH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167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16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23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eroxiredoxin Ahp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278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27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 xml:space="preserve">Putative transposase for insertion sequence element IS6110 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35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utative transposase for insertion sequence element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35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utative transposase for insertion sequence element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03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conserved lipoprotein LppR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3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E family protein PE25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4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50S ribosomal protein L27 RpmA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45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nucleoside diphosphate kinase NdkA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7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48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52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conserved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52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17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53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Shikimate kinase AroK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55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2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58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glyoxalase II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3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conserved integral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lastRenderedPageBreak/>
              <w:t>Rv2642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criptional regulatory protein (probably ArsR-family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48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4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5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PhiRv2 pro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56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PhiRv2 pro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57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iRv2 pro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65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prophag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76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42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80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81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815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829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oxin VapC22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872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oxin VapC43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906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NA (guanine-N1)-methyltransferase TrmD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2965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phosphopantetheine adenylyltransferase KdtB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002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acetolactate synthase (small subunit) IlvN (acetohydroxy-acid synthase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01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Conserved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058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criptional regulatory protein (probably TetR-family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47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NADH dehydrogenase I (chain C) NuoC (NADH-ubiquinone oxidoreductase chain C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49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NADH dehydrogenase I (chain E) NuoE (NADH-ubiquinone oxidoreductase chain E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5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NADH dehydrogenase I (chain K) NuoK (NADH-ubiquinone oxidoreductase chain K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8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8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8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187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21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GCN5-related N-acetyltransferase, pseudogen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287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Anti-sigma factor RsbW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32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antitoxin VapB44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32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326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352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oxidoreduct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380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- Involved in the transposition of the insertion sequence IS6110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lastRenderedPageBreak/>
              <w:t>Rv338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transposase for insertion sequence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41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alternative RNA polymerase sigma-D factor SigD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453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conserved trans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461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50S ribosomal protein L36 RpmJ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47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 for insertion element IS6110 (fragment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47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 for insertion element IS6110 [second part]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503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robable ferredoxin FdxD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57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Transcriptional regulatory protein KstR 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615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ESX-1 secretion-associated protein EspC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622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E family protein PE32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844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transposase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851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Possible membrane protein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875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6 kDa early secretory antigenic target EsxA (ESAT-6)</w:t>
            </w:r>
          </w:p>
        </w:tc>
      </w:tr>
      <w:tr w:rsidR="005E32D3" w:rsidRPr="0031255D" w:rsidTr="00F94B89">
        <w:tc>
          <w:tcPr>
            <w:tcW w:w="691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Rv3924c</w:t>
            </w:r>
          </w:p>
        </w:tc>
        <w:tc>
          <w:tcPr>
            <w:tcW w:w="4309" w:type="pct"/>
            <w:noWrap/>
            <w:hideMark/>
          </w:tcPr>
          <w:p w:rsidR="005E32D3" w:rsidRPr="0031255D" w:rsidRDefault="005E32D3" w:rsidP="00F94B89">
            <w:pPr>
              <w:spacing w:before="28" w:after="28" w:line="240" w:lineRule="auto"/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</w:pPr>
            <w:r w:rsidRPr="0031255D">
              <w:rPr>
                <w:rFonts w:ascii="Times New Roman" w:eastAsia="Times New Roman" w:hAnsi="Times New Roman" w:cs="Calibri"/>
                <w:color w:val="000000"/>
                <w:sz w:val="24"/>
                <w:szCs w:val="24"/>
                <w:lang w:bidi="hi-IN"/>
              </w:rPr>
              <w:t>50S ribosomal protein L34 RpmH</w:t>
            </w:r>
          </w:p>
        </w:tc>
      </w:tr>
    </w:tbl>
    <w:p w:rsidR="005E32D3" w:rsidRDefault="005E32D3" w:rsidP="005E32D3">
      <w:pPr>
        <w:rPr>
          <w:rFonts w:ascii="Times New Roman" w:eastAsia="Times New Roman" w:hAnsi="Times New Roman" w:cs="Times New Roman"/>
          <w:b/>
          <w:spacing w:val="-2"/>
          <w:sz w:val="24"/>
          <w:szCs w:val="24"/>
        </w:rPr>
      </w:pPr>
    </w:p>
    <w:sectPr w:rsidR="005E32D3" w:rsidSect="006D34E7">
      <w:pgSz w:w="11906" w:h="16838"/>
      <w:pgMar w:top="113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864"/>
    <w:rsid w:val="0001554E"/>
    <w:rsid w:val="00452E41"/>
    <w:rsid w:val="005E32D3"/>
    <w:rsid w:val="00933864"/>
    <w:rsid w:val="00F3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2D3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32D3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5E32D3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2D3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32D3"/>
    <w:pPr>
      <w:spacing w:after="0" w:line="240" w:lineRule="auto"/>
    </w:pPr>
    <w:rPr>
      <w:rFonts w:cstheme="minorBidi"/>
      <w:szCs w:val="22"/>
      <w:lang w:val="en-US"/>
    </w:rPr>
  </w:style>
  <w:style w:type="table" w:styleId="TableGrid">
    <w:name w:val="Table Grid"/>
    <w:basedOn w:val="TableNormal"/>
    <w:rsid w:val="005E32D3"/>
    <w:pPr>
      <w:spacing w:after="0" w:line="240" w:lineRule="auto"/>
    </w:pPr>
    <w:rPr>
      <w:rFonts w:cstheme="minorBidi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</dc:creator>
  <cp:keywords/>
  <dc:description/>
  <cp:lastModifiedBy>Kaushik</cp:lastModifiedBy>
  <cp:revision>4</cp:revision>
  <dcterms:created xsi:type="dcterms:W3CDTF">2020-03-03T11:35:00Z</dcterms:created>
  <dcterms:modified xsi:type="dcterms:W3CDTF">2020-03-04T11:04:00Z</dcterms:modified>
</cp:coreProperties>
</file>